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95350" w14:textId="77777777" w:rsidR="00004B13" w:rsidRPr="000C18A4" w:rsidRDefault="00004B13" w:rsidP="00C657FB">
      <w:pPr>
        <w:tabs>
          <w:tab w:val="left" w:pos="5991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E0E32E" w14:textId="5D331A87" w:rsidR="00F41B0D" w:rsidRPr="00F41B0D" w:rsidRDefault="00CE3005">
      <w:pPr>
        <w:pStyle w:val="Heading3"/>
      </w:pPr>
      <w:r w:rsidRPr="000C18A4">
        <w:rPr>
          <w:sz w:val="24"/>
          <w:szCs w:val="24"/>
        </w:rPr>
        <w:t xml:space="preserve">Supplementary </w:t>
      </w:r>
      <w:r w:rsidR="00C7269D">
        <w:rPr>
          <w:sz w:val="24"/>
          <w:szCs w:val="24"/>
        </w:rPr>
        <w:t>M</w:t>
      </w:r>
      <w:r w:rsidR="000C18A4" w:rsidRPr="000C18A4">
        <w:rPr>
          <w:sz w:val="24"/>
          <w:szCs w:val="24"/>
        </w:rPr>
        <w:t>aterials (Figure</w:t>
      </w:r>
      <w:r w:rsidR="006B71AB">
        <w:rPr>
          <w:sz w:val="24"/>
          <w:szCs w:val="24"/>
        </w:rPr>
        <w:t>s</w:t>
      </w:r>
      <w:r w:rsidR="000C18A4" w:rsidRPr="000C18A4">
        <w:rPr>
          <w:sz w:val="24"/>
          <w:szCs w:val="24"/>
        </w:rPr>
        <w:t xml:space="preserve"> S1–S7)</w:t>
      </w:r>
      <w:bookmarkStart w:id="0" w:name="_Hlk205723917"/>
    </w:p>
    <w:p w14:paraId="34781B40" w14:textId="77777777" w:rsidR="00F41B0D" w:rsidRPr="00F41B0D" w:rsidRDefault="00F41B0D" w:rsidP="00F41B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1B0D">
        <w:rPr>
          <w:rFonts w:ascii="Times New Roman" w:eastAsia="Times New Roman" w:hAnsi="Times New Roman" w:cs="Times New Roman"/>
          <w:sz w:val="24"/>
          <w:szCs w:val="24"/>
        </w:rPr>
        <w:t>Supplementary Figures S1–S7 present the extracted ion chromatograms (EICs) and corresponding MS/MS fragmentation spectra used for the tentative identification of anthocyanin-related compounds in CTE by LC-HRMS.</w:t>
      </w:r>
    </w:p>
    <w:p w14:paraId="7EBA4149" w14:textId="77777777" w:rsidR="00F41B0D" w:rsidRPr="00F41B0D" w:rsidRDefault="00F41B0D" w:rsidP="00F41B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1B0D">
        <w:rPr>
          <w:rFonts w:ascii="Times New Roman" w:eastAsia="Times New Roman" w:hAnsi="Times New Roman" w:cs="Times New Roman"/>
          <w:sz w:val="24"/>
          <w:szCs w:val="24"/>
        </w:rPr>
        <w:t>Fragment ion chromatograms of precursor ions at m/z 611, 741, 1189, 595, 465, 679, and 759 are shown in Figures S1–S7, respectively. Identifications are tentative and based on high-resolution MS/MS data and comparison with literature reports.</w:t>
      </w:r>
    </w:p>
    <w:p w14:paraId="4A6781F5" w14:textId="7398115B" w:rsidR="00F41B0D" w:rsidRPr="00F41B0D" w:rsidRDefault="00F41B0D" w:rsidP="00F41B0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41B0D">
        <w:rPr>
          <w:rFonts w:ascii="Times New Roman" w:eastAsia="Times New Roman" w:hAnsi="Times New Roman" w:cs="Times New Roman"/>
          <w:sz w:val="24"/>
          <w:szCs w:val="24"/>
        </w:rPr>
        <w:t xml:space="preserve">All spectra were acquired in positive electrospray ionization (ESI+) mode, </w:t>
      </w:r>
      <w:r w:rsidR="00C7269D">
        <w:t>with protonated molecular ions reported as</w:t>
      </w:r>
      <w:r w:rsidRPr="00F41B0D">
        <w:rPr>
          <w:rFonts w:ascii="Times New Roman" w:eastAsia="Times New Roman" w:hAnsi="Times New Roman" w:cs="Times New Roman"/>
          <w:sz w:val="24"/>
          <w:szCs w:val="24"/>
        </w:rPr>
        <w:t xml:space="preserve"> [M+</w:t>
      </w:r>
      <w:proofErr w:type="gramStart"/>
      <w:r w:rsidRPr="00F41B0D">
        <w:rPr>
          <w:rFonts w:ascii="Times New Roman" w:eastAsia="Times New Roman" w:hAnsi="Times New Roman" w:cs="Times New Roman"/>
          <w:sz w:val="24"/>
          <w:szCs w:val="24"/>
        </w:rPr>
        <w:t>H]⁺</w:t>
      </w:r>
      <w:proofErr w:type="gramEnd"/>
      <w:r w:rsidRPr="00F41B0D">
        <w:rPr>
          <w:rFonts w:ascii="Times New Roman" w:eastAsia="Times New Roman" w:hAnsi="Times New Roman" w:cs="Times New Roman"/>
          <w:sz w:val="24"/>
          <w:szCs w:val="24"/>
        </w:rPr>
        <w:t>. Retention times (RT) are expressed in minutes.</w:t>
      </w:r>
    </w:p>
    <w:tbl>
      <w:tblPr>
        <w:tblStyle w:val="TableGrid"/>
        <w:tblW w:w="12829" w:type="dxa"/>
        <w:tblInd w:w="355" w:type="dxa"/>
        <w:tblLook w:val="04A0" w:firstRow="1" w:lastRow="0" w:firstColumn="1" w:lastColumn="0" w:noHBand="0" w:noVBand="1"/>
      </w:tblPr>
      <w:tblGrid>
        <w:gridCol w:w="1350"/>
        <w:gridCol w:w="11479"/>
      </w:tblGrid>
      <w:tr w:rsidR="00FA355C" w:rsidRPr="000C18A4" w14:paraId="03B41E96" w14:textId="77777777" w:rsidTr="00004B13">
        <w:tc>
          <w:tcPr>
            <w:tcW w:w="1350" w:type="dxa"/>
          </w:tcPr>
          <w:p w14:paraId="3560FEFC" w14:textId="6CF7029D" w:rsidR="00FA355C" w:rsidRPr="000C18A4" w:rsidRDefault="00004B13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sz w:val="24"/>
                <w:szCs w:val="24"/>
              </w:rPr>
              <w:t>Precursor (m/z, ESI+)</w:t>
            </w:r>
          </w:p>
        </w:tc>
        <w:tc>
          <w:tcPr>
            <w:tcW w:w="11479" w:type="dxa"/>
          </w:tcPr>
          <w:p w14:paraId="6522D0E0" w14:textId="4AF2F1CA" w:rsidR="00FA355C" w:rsidRPr="000C18A4" w:rsidRDefault="00004B13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MS</w:t>
            </w:r>
            <w:r w:rsidRPr="000C18A4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vertAlign w:val="superscript"/>
              </w:rPr>
              <w:t xml:space="preserve">2 </w:t>
            </w:r>
            <w:r w:rsidRPr="000C18A4">
              <w:rPr>
                <w:rFonts w:ascii="Times New Roman" w:hAnsi="Times New Roman" w:cs="Times New Roman"/>
                <w:b/>
                <w:sz w:val="24"/>
                <w:szCs w:val="24"/>
              </w:rPr>
              <w:t>fragment ions (m/z)</w:t>
            </w:r>
          </w:p>
        </w:tc>
      </w:tr>
      <w:tr w:rsidR="00242198" w:rsidRPr="000C18A4" w14:paraId="719F4754" w14:textId="77777777" w:rsidTr="00004B13">
        <w:tc>
          <w:tcPr>
            <w:tcW w:w="1350" w:type="dxa"/>
            <w:vMerge w:val="restart"/>
          </w:tcPr>
          <w:p w14:paraId="01A6555E" w14:textId="670459A1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11</w:t>
            </w:r>
          </w:p>
        </w:tc>
        <w:tc>
          <w:tcPr>
            <w:tcW w:w="11479" w:type="dxa"/>
          </w:tcPr>
          <w:p w14:paraId="6525AE5E" w14:textId="6815C910" w:rsidR="00242198" w:rsidRPr="000C18A4" w:rsidRDefault="00540951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6CF4D6C" wp14:editId="4F2DA89A">
                  <wp:extent cx="7150170" cy="3819378"/>
                  <wp:effectExtent l="0" t="0" r="0" b="0"/>
                  <wp:docPr id="36421666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97"/>
                          <a:stretch/>
                        </pic:blipFill>
                        <pic:spPr bwMode="auto">
                          <a:xfrm>
                            <a:off x="0" y="0"/>
                            <a:ext cx="7186090" cy="3838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2198" w:rsidRPr="000C18A4" w14:paraId="333A550C" w14:textId="77777777" w:rsidTr="00004B13">
        <w:tc>
          <w:tcPr>
            <w:tcW w:w="1350" w:type="dxa"/>
            <w:vMerge/>
          </w:tcPr>
          <w:p w14:paraId="06805E80" w14:textId="77777777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9" w:type="dxa"/>
          </w:tcPr>
          <w:p w14:paraId="3783AB6F" w14:textId="77777777" w:rsidR="00C7269D" w:rsidRDefault="003925AB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6E7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0C18A4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CF43A7F" w14:textId="08838403" w:rsidR="00C7269D" w:rsidRPr="007C1376" w:rsidRDefault="003925AB" w:rsidP="00C7269D">
            <w:pPr>
              <w:pStyle w:val="ListParagraph"/>
              <w:numPr>
                <w:ilvl w:val="0"/>
                <w:numId w:val="1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IC (ESI+) at m/z 611 ([M+H]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+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  <w:r w:rsidR="007C1376"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r w:rsidR="007C1376"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T 14.235 min</w:t>
            </w:r>
            <w:r w:rsid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  <w:p w14:paraId="6BD6832B" w14:textId="1D964EB2" w:rsidR="00C7269D" w:rsidRPr="00C7269D" w:rsidRDefault="003925AB" w:rsidP="00C7269D">
            <w:pPr>
              <w:pStyle w:val="ListParagraph"/>
              <w:numPr>
                <w:ilvl w:val="0"/>
                <w:numId w:val="1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S/MS: m/z 465, 303. </w:t>
            </w:r>
          </w:p>
          <w:p w14:paraId="05B60715" w14:textId="1134B1D7" w:rsidR="00242198" w:rsidRPr="00C7269D" w:rsidRDefault="003925AB" w:rsidP="00C7269D">
            <w:pPr>
              <w:pStyle w:val="ListParagraph"/>
              <w:numPr>
                <w:ilvl w:val="0"/>
                <w:numId w:val="1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Tentative: Delphinidin-3-</w:t>
            </w:r>
            <w:r w:rsidR="006B07BC" w:rsidRPr="00C7269D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(cis-p-</w:t>
            </w:r>
            <w:proofErr w:type="gramStart"/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coumaroyl)glucoside</w:t>
            </w:r>
            <w:proofErr w:type="gramEnd"/>
            <w:r w:rsidRPr="00C7269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242198" w:rsidRPr="000C18A4" w14:paraId="23DC4F60" w14:textId="77777777" w:rsidTr="00004B13">
        <w:tc>
          <w:tcPr>
            <w:tcW w:w="1350" w:type="dxa"/>
            <w:vMerge w:val="restart"/>
          </w:tcPr>
          <w:p w14:paraId="5FDD6B79" w14:textId="21CD13BB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1</w:t>
            </w:r>
          </w:p>
        </w:tc>
        <w:tc>
          <w:tcPr>
            <w:tcW w:w="11479" w:type="dxa"/>
          </w:tcPr>
          <w:p w14:paraId="4C70F10D" w14:textId="666AFFAB" w:rsidR="00242198" w:rsidRPr="000C18A4" w:rsidRDefault="0081050D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DF261A" wp14:editId="58C58B43">
                  <wp:extent cx="7086600" cy="4972050"/>
                  <wp:effectExtent l="0" t="0" r="0" b="0"/>
                  <wp:docPr id="4511278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1127823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86600" cy="497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2198" w:rsidRPr="000C18A4" w14:paraId="0098DFD7" w14:textId="77777777" w:rsidTr="00004B13">
        <w:tc>
          <w:tcPr>
            <w:tcW w:w="1350" w:type="dxa"/>
            <w:vMerge/>
          </w:tcPr>
          <w:p w14:paraId="55DDCC92" w14:textId="77777777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9" w:type="dxa"/>
          </w:tcPr>
          <w:p w14:paraId="5785486B" w14:textId="157E0897" w:rsidR="00C7269D" w:rsidRDefault="003925AB" w:rsidP="003925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6E76E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="00C7269D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0C18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56F04A0D" w14:textId="32FC7BAE" w:rsidR="00C7269D" w:rsidRPr="007C1376" w:rsidRDefault="003925AB" w:rsidP="00C7269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IC (ESI+) at m/z 741 ([M+H]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+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  <w:r w:rsid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r w:rsidR="007C1376"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T 15.031 min</w:t>
            </w:r>
            <w:r w:rsidR="00CB45E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  <w:p w14:paraId="04FEEEFC" w14:textId="1B21A173" w:rsidR="00C7269D" w:rsidRPr="00C7269D" w:rsidRDefault="003925AB" w:rsidP="00C7269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S/MS: m/z 449</w:t>
            </w:r>
            <w:r w:rsidR="00CB45E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r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87</w:t>
            </w:r>
            <w:r w:rsidR="00CB45E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  <w:p w14:paraId="38FDEDCF" w14:textId="5B55C8A3" w:rsidR="00242198" w:rsidRPr="00C7269D" w:rsidRDefault="003925AB" w:rsidP="00C7269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Tentative: Kaempferol 3-</w:t>
            </w:r>
            <w:r w:rsidR="00E52A5A" w:rsidRPr="00C7269D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6’’</w:t>
            </w:r>
            <w:proofErr w:type="gramEnd"/>
            <w:r w:rsidR="00E52A5A" w:rsidRPr="00C7269D">
              <w:rPr>
                <w:rFonts w:ascii="Times New Roman" w:hAnsi="Times New Roman" w:cs="Times New Roman"/>
                <w:sz w:val="24"/>
                <w:szCs w:val="24"/>
              </w:rPr>
              <w:t>-O</w:t>
            </w: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-p-</w:t>
            </w:r>
            <w:proofErr w:type="gramStart"/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coumaroyl)rutinoside</w:t>
            </w:r>
            <w:proofErr w:type="gramEnd"/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42198" w:rsidRPr="000C18A4" w14:paraId="19E6BDCD" w14:textId="77777777" w:rsidTr="00004B13">
        <w:tc>
          <w:tcPr>
            <w:tcW w:w="1350" w:type="dxa"/>
            <w:vMerge w:val="restart"/>
          </w:tcPr>
          <w:p w14:paraId="03CFF315" w14:textId="5C2F9ABD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89</w:t>
            </w:r>
          </w:p>
        </w:tc>
        <w:tc>
          <w:tcPr>
            <w:tcW w:w="11479" w:type="dxa"/>
          </w:tcPr>
          <w:p w14:paraId="5BAD140A" w14:textId="6DD4671D" w:rsidR="00242198" w:rsidRPr="000C18A4" w:rsidRDefault="0081050D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884AED6" wp14:editId="6C76F8BB">
                  <wp:extent cx="6962115" cy="4064635"/>
                  <wp:effectExtent l="0" t="0" r="0" b="0"/>
                  <wp:docPr id="69609643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61"/>
                          <a:stretch/>
                        </pic:blipFill>
                        <pic:spPr bwMode="auto">
                          <a:xfrm>
                            <a:off x="0" y="0"/>
                            <a:ext cx="6966523" cy="4067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2198" w:rsidRPr="000C18A4" w14:paraId="02D2428A" w14:textId="77777777" w:rsidTr="00004B13">
        <w:tc>
          <w:tcPr>
            <w:tcW w:w="1350" w:type="dxa"/>
            <w:vMerge/>
          </w:tcPr>
          <w:p w14:paraId="440C26DB" w14:textId="77777777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9" w:type="dxa"/>
          </w:tcPr>
          <w:p w14:paraId="3903F695" w14:textId="77777777" w:rsidR="00C7269D" w:rsidRDefault="003925AB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242198"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E76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242198" w:rsidRPr="000C18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="00242198" w:rsidRPr="000C18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0245C45A" w14:textId="6C304E6E" w:rsidR="00C7269D" w:rsidRPr="007C1376" w:rsidRDefault="003925AB" w:rsidP="00C7269D">
            <w:pPr>
              <w:pStyle w:val="ListParagraph"/>
              <w:numPr>
                <w:ilvl w:val="0"/>
                <w:numId w:val="4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IC (ESI+) at m/z 1189 ([M+H]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+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  <w:r w:rsidR="007C1376"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r w:rsidR="007C1376"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T 15.825 min</w:t>
            </w:r>
            <w:r w:rsid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  <w:p w14:paraId="5BD8CD2D" w14:textId="1D98A813" w:rsidR="00C7269D" w:rsidRPr="00C7269D" w:rsidRDefault="003925AB" w:rsidP="00C7269D">
            <w:pPr>
              <w:pStyle w:val="ListParagraph"/>
              <w:numPr>
                <w:ilvl w:val="0"/>
                <w:numId w:val="4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S/MS: </w:t>
            </w:r>
            <w:r w:rsidR="007C1376" w:rsidRPr="00C7269D">
              <w:rPr>
                <w:rFonts w:ascii="Times New Roman" w:hAnsi="Times New Roman" w:cs="Times New Roman"/>
                <w:sz w:val="24"/>
                <w:szCs w:val="24"/>
              </w:rPr>
              <w:t xml:space="preserve">m/z </w:t>
            </w:r>
            <w:r w:rsidR="007C1376" w:rsidRPr="007C1376">
              <w:rPr>
                <w:rFonts w:ascii="Times New Roman" w:hAnsi="Times New Roman" w:cs="Times New Roman"/>
                <w:sz w:val="24"/>
                <w:szCs w:val="24"/>
              </w:rPr>
              <w:t>449, 287, 271, and 182</w:t>
            </w:r>
            <w:r w:rsidR="00CB45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3B810B" w14:textId="498A5B2E" w:rsidR="00242198" w:rsidRPr="00C7269D" w:rsidRDefault="003925AB" w:rsidP="00C7269D">
            <w:pPr>
              <w:pStyle w:val="ListParagraph"/>
              <w:numPr>
                <w:ilvl w:val="0"/>
                <w:numId w:val="4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 xml:space="preserve">Tentative: </w:t>
            </w:r>
            <w:r w:rsidR="005660FE" w:rsidRPr="00C7269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Unknown (could correspond to kaempferol derivative)</w:t>
            </w:r>
          </w:p>
        </w:tc>
      </w:tr>
      <w:tr w:rsidR="00242198" w:rsidRPr="000C18A4" w14:paraId="43905B9D" w14:textId="77777777" w:rsidTr="00004B13">
        <w:tc>
          <w:tcPr>
            <w:tcW w:w="1350" w:type="dxa"/>
            <w:vMerge w:val="restart"/>
          </w:tcPr>
          <w:p w14:paraId="574F5CCE" w14:textId="033585F1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5</w:t>
            </w:r>
          </w:p>
        </w:tc>
        <w:tc>
          <w:tcPr>
            <w:tcW w:w="11479" w:type="dxa"/>
          </w:tcPr>
          <w:p w14:paraId="1AA83F48" w14:textId="0BD32C07" w:rsidR="00242198" w:rsidRPr="000C18A4" w:rsidRDefault="0081050D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4CB99F" wp14:editId="7D79E1A0">
                  <wp:extent cx="7115175" cy="5029200"/>
                  <wp:effectExtent l="0" t="0" r="9525" b="0"/>
                  <wp:docPr id="7261421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6142128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5175" cy="502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2198" w:rsidRPr="000C18A4" w14:paraId="540AB12E" w14:textId="77777777" w:rsidTr="00004B13">
        <w:tc>
          <w:tcPr>
            <w:tcW w:w="1350" w:type="dxa"/>
            <w:vMerge/>
          </w:tcPr>
          <w:p w14:paraId="14176131" w14:textId="77777777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9" w:type="dxa"/>
          </w:tcPr>
          <w:p w14:paraId="6E2C389B" w14:textId="77777777" w:rsidR="00C7269D" w:rsidRDefault="003925AB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242198"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406E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242198" w:rsidRPr="000C18A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42198"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861F771" w14:textId="3D170CD2" w:rsidR="00C7269D" w:rsidRPr="007C1376" w:rsidRDefault="003925AB" w:rsidP="00C7269D">
            <w:pPr>
              <w:pStyle w:val="ListParagraph"/>
              <w:numPr>
                <w:ilvl w:val="0"/>
                <w:numId w:val="5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IC (ESI+) at m/z 595 ([M+H]</w:t>
            </w:r>
            <w:r w:rsidRPr="00CB45E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+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, RT 16.022 min</w:t>
            </w:r>
            <w:r w:rsidR="007C1376"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  <w:p w14:paraId="3F8F6F2D" w14:textId="5C04E511" w:rsidR="00C7269D" w:rsidRPr="00C7269D" w:rsidRDefault="003925AB" w:rsidP="00C7269D">
            <w:pPr>
              <w:pStyle w:val="ListParagraph"/>
              <w:numPr>
                <w:ilvl w:val="0"/>
                <w:numId w:val="5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MS/MS: m/z 449</w:t>
            </w:r>
            <w:r w:rsidR="00CB45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CB45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FF84F65" w14:textId="215E73DB" w:rsidR="00242198" w:rsidRPr="00C7269D" w:rsidRDefault="003925AB" w:rsidP="00C7269D">
            <w:pPr>
              <w:pStyle w:val="ListParagraph"/>
              <w:numPr>
                <w:ilvl w:val="0"/>
                <w:numId w:val="5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Tentative: Cyanidin-3-</w:t>
            </w:r>
            <w:r w:rsidR="00E52A5A" w:rsidRPr="00C7269D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(p-</w:t>
            </w:r>
            <w:proofErr w:type="gramStart"/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coumaroyl)glucose</w:t>
            </w:r>
            <w:proofErr w:type="gramEnd"/>
            <w:r w:rsidRPr="00C726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06EAC" w:rsidRPr="000C18A4" w14:paraId="0E4EA6B1" w14:textId="77777777" w:rsidTr="0066153E">
        <w:tc>
          <w:tcPr>
            <w:tcW w:w="1350" w:type="dxa"/>
            <w:shd w:val="clear" w:color="auto" w:fill="FFFFFF" w:themeFill="background1"/>
          </w:tcPr>
          <w:p w14:paraId="07048A6C" w14:textId="61BD6488" w:rsidR="00406EAC" w:rsidRPr="000C18A4" w:rsidRDefault="00406EAC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5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5</w:t>
            </w:r>
          </w:p>
        </w:tc>
        <w:tc>
          <w:tcPr>
            <w:tcW w:w="11479" w:type="dxa"/>
          </w:tcPr>
          <w:p w14:paraId="543EF520" w14:textId="5F44158A" w:rsidR="00406EAC" w:rsidRPr="000C18A4" w:rsidRDefault="00753057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7C55">
              <w:rPr>
                <w:noProof/>
              </w:rPr>
              <w:drawing>
                <wp:inline distT="0" distB="0" distL="0" distR="0" wp14:anchorId="51FB41B3" wp14:editId="41299055">
                  <wp:extent cx="7132320" cy="4056380"/>
                  <wp:effectExtent l="0" t="0" r="0" b="1270"/>
                  <wp:docPr id="8323526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04"/>
                          <a:stretch/>
                        </pic:blipFill>
                        <pic:spPr bwMode="auto">
                          <a:xfrm>
                            <a:off x="0" y="0"/>
                            <a:ext cx="7140857" cy="4061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6EAC" w:rsidRPr="000C18A4" w14:paraId="620C6606" w14:textId="77777777" w:rsidTr="00004B13">
        <w:tc>
          <w:tcPr>
            <w:tcW w:w="1350" w:type="dxa"/>
          </w:tcPr>
          <w:p w14:paraId="2819A439" w14:textId="77777777" w:rsidR="00406EAC" w:rsidRDefault="00406EAC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9" w:type="dxa"/>
          </w:tcPr>
          <w:p w14:paraId="0EE42861" w14:textId="77777777" w:rsidR="00C7269D" w:rsidRDefault="00406EAC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0C18A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2B86872" w14:textId="37867A85" w:rsidR="00C7269D" w:rsidRPr="007C1376" w:rsidRDefault="00406EAC" w:rsidP="00C7269D">
            <w:pPr>
              <w:pStyle w:val="ListParagraph"/>
              <w:numPr>
                <w:ilvl w:val="0"/>
                <w:numId w:val="6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IC (ESI+) at m/z 465 ([M+H]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+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  <w:r w:rsidR="007C1376"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r w:rsidR="007C1376"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T 16.331 min</w:t>
            </w:r>
            <w:r w:rsid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  <w:p w14:paraId="28F32867" w14:textId="59CAD1D4" w:rsidR="00C7269D" w:rsidRPr="00C7269D" w:rsidRDefault="00406EAC" w:rsidP="00C7269D">
            <w:pPr>
              <w:pStyle w:val="ListParagraph"/>
              <w:numPr>
                <w:ilvl w:val="0"/>
                <w:numId w:val="6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S/MS: m/z</w:t>
            </w:r>
            <w:r w:rsidR="00CB45E5">
              <w:t xml:space="preserve"> </w:t>
            </w:r>
            <w:r w:rsidR="00CB45E5" w:rsidRPr="00CB45E5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="00CB45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87</w:t>
            </w:r>
            <w:r w:rsidR="00126D92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.</w:t>
            </w:r>
          </w:p>
          <w:p w14:paraId="7ABDE523" w14:textId="54E09E70" w:rsidR="00753057" w:rsidRPr="00126D92" w:rsidRDefault="00406EAC" w:rsidP="00C7269D">
            <w:pPr>
              <w:pStyle w:val="ListParagraph"/>
              <w:numPr>
                <w:ilvl w:val="0"/>
                <w:numId w:val="6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D92">
              <w:rPr>
                <w:rFonts w:ascii="Times New Roman" w:hAnsi="Times New Roman" w:cs="Times New Roman"/>
                <w:sz w:val="24"/>
                <w:szCs w:val="24"/>
              </w:rPr>
              <w:t xml:space="preserve">Tentative: </w:t>
            </w:r>
            <w:r w:rsidR="00753057" w:rsidRPr="00126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phinin glucoside</w:t>
            </w:r>
            <w:r w:rsidR="00126D92" w:rsidRPr="00126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242198" w:rsidRPr="000C18A4" w14:paraId="1D4A5C8B" w14:textId="77777777" w:rsidTr="00004B13">
        <w:tc>
          <w:tcPr>
            <w:tcW w:w="1350" w:type="dxa"/>
            <w:vMerge w:val="restart"/>
          </w:tcPr>
          <w:p w14:paraId="0A5467E0" w14:textId="36928A15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9</w:t>
            </w:r>
          </w:p>
        </w:tc>
        <w:tc>
          <w:tcPr>
            <w:tcW w:w="11479" w:type="dxa"/>
          </w:tcPr>
          <w:p w14:paraId="6321A882" w14:textId="2374E1BC" w:rsidR="00242198" w:rsidRPr="000C18A4" w:rsidRDefault="0081050D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604B652" wp14:editId="0BCF3D1D">
                  <wp:extent cx="7124700" cy="4309450"/>
                  <wp:effectExtent l="0" t="0" r="0" b="0"/>
                  <wp:docPr id="202566789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97"/>
                          <a:stretch/>
                        </pic:blipFill>
                        <pic:spPr bwMode="auto">
                          <a:xfrm>
                            <a:off x="0" y="0"/>
                            <a:ext cx="7128057" cy="4311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2198" w:rsidRPr="000C18A4" w14:paraId="4C7CC245" w14:textId="77777777" w:rsidTr="00004B13">
        <w:tc>
          <w:tcPr>
            <w:tcW w:w="1350" w:type="dxa"/>
            <w:vMerge/>
          </w:tcPr>
          <w:p w14:paraId="410A6C5E" w14:textId="77777777" w:rsidR="00242198" w:rsidRPr="000C18A4" w:rsidRDefault="00242198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9" w:type="dxa"/>
          </w:tcPr>
          <w:p w14:paraId="4A5C8061" w14:textId="77777777" w:rsidR="00C7269D" w:rsidRDefault="003925AB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242198"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753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242198" w:rsidRPr="000C18A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242198"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3BCCD246" w14:textId="6A0D0CA4" w:rsidR="00C7269D" w:rsidRPr="007C1376" w:rsidRDefault="003925AB" w:rsidP="00C7269D">
            <w:pPr>
              <w:pStyle w:val="ListParagraph"/>
              <w:numPr>
                <w:ilvl w:val="0"/>
                <w:numId w:val="7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IC (ESI+) at m/z 679 ([M+H]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+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  <w:r w:rsidR="007C1376"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r w:rsidR="007C1376"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T 17.485 min</w:t>
            </w:r>
            <w:r w:rsid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</w:t>
            </w:r>
          </w:p>
          <w:p w14:paraId="73A806E4" w14:textId="18D8EE28" w:rsidR="007C1376" w:rsidRPr="007C1376" w:rsidRDefault="003925AB" w:rsidP="00C7269D">
            <w:pPr>
              <w:pStyle w:val="ListParagraph"/>
              <w:numPr>
                <w:ilvl w:val="0"/>
                <w:numId w:val="7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S/MS: </w:t>
            </w:r>
            <w:r w:rsidR="007C1376"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/z 404, 287, 212, 147.</w:t>
            </w:r>
          </w:p>
          <w:p w14:paraId="47EC3A13" w14:textId="3BC5DBDA" w:rsidR="00242198" w:rsidRPr="00C7269D" w:rsidRDefault="003925AB" w:rsidP="00C7269D">
            <w:pPr>
              <w:pStyle w:val="ListParagraph"/>
              <w:numPr>
                <w:ilvl w:val="0"/>
                <w:numId w:val="7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 xml:space="preserve">Tentative: </w:t>
            </w:r>
            <w:r w:rsidR="005660FE" w:rsidRPr="00C726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known (could correspond to </w:t>
            </w:r>
            <w:r w:rsidR="005660FE" w:rsidRPr="00126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anidin</w:t>
            </w:r>
            <w:r w:rsidR="00126D92" w:rsidRPr="00126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26D92" w:rsidRPr="00126D92">
              <w:rPr>
                <w:rFonts w:ascii="Times New Roman" w:hAnsi="Times New Roman" w:cs="Times New Roman"/>
                <w:sz w:val="24"/>
                <w:szCs w:val="24"/>
              </w:rPr>
              <w:t>aglycone</w:t>
            </w:r>
            <w:r w:rsidR="005660FE" w:rsidRPr="00126D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753057" w:rsidRPr="000C18A4" w14:paraId="601ADF1B" w14:textId="77777777" w:rsidTr="0066153E">
        <w:tc>
          <w:tcPr>
            <w:tcW w:w="1350" w:type="dxa"/>
            <w:shd w:val="clear" w:color="auto" w:fill="FFFFFF" w:themeFill="background1"/>
          </w:tcPr>
          <w:p w14:paraId="69DD27F6" w14:textId="25C0F46F" w:rsidR="00753057" w:rsidRPr="000C18A4" w:rsidRDefault="00753057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9</w:t>
            </w:r>
          </w:p>
        </w:tc>
        <w:tc>
          <w:tcPr>
            <w:tcW w:w="11479" w:type="dxa"/>
          </w:tcPr>
          <w:p w14:paraId="64530605" w14:textId="51A8E852" w:rsidR="00753057" w:rsidRPr="000C18A4" w:rsidRDefault="00753057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EEF">
              <w:rPr>
                <w:noProof/>
              </w:rPr>
              <w:drawing>
                <wp:inline distT="0" distB="0" distL="0" distR="0" wp14:anchorId="57E57525" wp14:editId="18CBEC34">
                  <wp:extent cx="5943600" cy="4066032"/>
                  <wp:effectExtent l="0" t="0" r="0" b="0"/>
                  <wp:docPr id="144158781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927" b="1"/>
                          <a:stretch/>
                        </pic:blipFill>
                        <pic:spPr bwMode="auto">
                          <a:xfrm>
                            <a:off x="0" y="0"/>
                            <a:ext cx="5943600" cy="40660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3057" w:rsidRPr="000C18A4" w14:paraId="1A74715A" w14:textId="77777777" w:rsidTr="00004B13">
        <w:tc>
          <w:tcPr>
            <w:tcW w:w="1350" w:type="dxa"/>
          </w:tcPr>
          <w:p w14:paraId="01EE013A" w14:textId="77777777" w:rsidR="00753057" w:rsidRPr="000C18A4" w:rsidRDefault="00753057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479" w:type="dxa"/>
          </w:tcPr>
          <w:p w14:paraId="59C6F9E4" w14:textId="77777777" w:rsidR="00C7269D" w:rsidRDefault="00753057" w:rsidP="00FA355C">
            <w:p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0C18A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C1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F7B3199" w14:textId="1F0CE1EE" w:rsidR="00C7269D" w:rsidRPr="007C1376" w:rsidRDefault="00753057" w:rsidP="00C7269D">
            <w:pPr>
              <w:pStyle w:val="ListParagraph"/>
              <w:numPr>
                <w:ilvl w:val="0"/>
                <w:numId w:val="8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EIC (ESI+) at m/z 759 ([M+H]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sv-SE"/>
              </w:rPr>
              <w:t>+</w:t>
            </w:r>
            <w:r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  <w:r w:rsidR="007C1376" w:rsidRP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r w:rsidR="007C1376"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RT 18.72</w:t>
            </w:r>
            <w:r w:rsidR="007C1376" w:rsidRPr="00C7269D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  <w:lang w:val="sv-SE"/>
              </w:rPr>
              <w:t xml:space="preserve"> </w:t>
            </w:r>
            <w:r w:rsidR="007C1376"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in</w:t>
            </w:r>
            <w:r w:rsidR="007C1376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. </w:t>
            </w:r>
          </w:p>
          <w:p w14:paraId="4347457B" w14:textId="1F9FA737" w:rsidR="00C7269D" w:rsidRPr="00C7269D" w:rsidRDefault="00753057" w:rsidP="00C7269D">
            <w:pPr>
              <w:pStyle w:val="ListParagraph"/>
              <w:numPr>
                <w:ilvl w:val="0"/>
                <w:numId w:val="8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MS/MS: m/z </w:t>
            </w:r>
            <w:r w:rsidR="007C1376" w:rsidRPr="007C13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sv-SE"/>
              </w:rPr>
              <w:t xml:space="preserve">741, 359, 331, </w:t>
            </w:r>
            <w:r w:rsidR="00CB45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sv-SE"/>
              </w:rPr>
              <w:t xml:space="preserve">and </w:t>
            </w:r>
            <w:r w:rsidR="007C1376" w:rsidRPr="007C13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sv-SE"/>
              </w:rPr>
              <w:t>212</w:t>
            </w:r>
            <w:r w:rsidR="00CB45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sv-SE"/>
              </w:rPr>
              <w:t>.</w:t>
            </w:r>
          </w:p>
          <w:p w14:paraId="22B1CF8F" w14:textId="4ADEAFA3" w:rsidR="00753057" w:rsidRPr="00C7269D" w:rsidRDefault="00753057" w:rsidP="00C7269D">
            <w:pPr>
              <w:pStyle w:val="ListParagraph"/>
              <w:numPr>
                <w:ilvl w:val="0"/>
                <w:numId w:val="8"/>
              </w:numPr>
              <w:tabs>
                <w:tab w:val="left" w:pos="5991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269D">
              <w:rPr>
                <w:rFonts w:ascii="Times New Roman" w:hAnsi="Times New Roman" w:cs="Times New Roman"/>
                <w:sz w:val="24"/>
                <w:szCs w:val="24"/>
              </w:rPr>
              <w:t xml:space="preserve">Tentative: </w:t>
            </w:r>
            <w:r w:rsidR="005660FE" w:rsidRPr="00C7269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Unknown (no previous data </w:t>
            </w:r>
            <w:r w:rsidR="005660FE" w:rsidRPr="00C7269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as</w:t>
            </w:r>
            <w:r w:rsidR="005660FE" w:rsidRPr="00C7269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been reported)</w:t>
            </w:r>
            <w:r w:rsidR="00CB45E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.</w:t>
            </w:r>
          </w:p>
        </w:tc>
      </w:tr>
    </w:tbl>
    <w:p w14:paraId="5251959B" w14:textId="77777777" w:rsidR="00FA355C" w:rsidRPr="000C18A4" w:rsidRDefault="00FA355C" w:rsidP="00FA355C">
      <w:pPr>
        <w:tabs>
          <w:tab w:val="left" w:pos="5991"/>
        </w:tabs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bookmarkEnd w:id="0"/>
    <w:p w14:paraId="5514AF3F" w14:textId="77777777" w:rsidR="00956CFE" w:rsidRPr="000C18A4" w:rsidRDefault="00956CFE" w:rsidP="00943853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8414F04" w14:textId="7732267C" w:rsidR="008051E0" w:rsidRPr="000C18A4" w:rsidRDefault="008051E0" w:rsidP="008051E0">
      <w:pPr>
        <w:spacing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7D169F96" w14:textId="77777777" w:rsidR="00460C85" w:rsidRPr="000C18A4" w:rsidRDefault="00460C85">
      <w:pPr>
        <w:rPr>
          <w:rFonts w:ascii="Times New Roman" w:hAnsi="Times New Roman" w:cs="Times New Roman"/>
          <w:b/>
          <w:sz w:val="24"/>
          <w:szCs w:val="24"/>
        </w:rPr>
      </w:pPr>
    </w:p>
    <w:sectPr w:rsidR="00460C85" w:rsidRPr="000C18A4" w:rsidSect="00BD26C0">
      <w:headerReference w:type="default" r:id="rId14"/>
      <w:footerReference w:type="defaul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85A70" w14:textId="77777777" w:rsidR="00A34523" w:rsidRDefault="00A34523">
      <w:pPr>
        <w:spacing w:after="0" w:line="240" w:lineRule="auto"/>
      </w:pPr>
      <w:r>
        <w:separator/>
      </w:r>
    </w:p>
  </w:endnote>
  <w:endnote w:type="continuationSeparator" w:id="0">
    <w:p w14:paraId="5D00F91A" w14:textId="77777777" w:rsidR="00A34523" w:rsidRDefault="00A34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6dcae81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2965FB" w14:textId="77777777" w:rsidR="00442344" w:rsidRDefault="00460C85">
    <w:pPr>
      <w:pStyle w:val="Footer"/>
      <w:ind w:right="360"/>
      <w:rPr>
        <w:lang w:val="en-US"/>
      </w:rPr>
    </w:pPr>
    <w:r>
      <w:rPr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88C5E1" wp14:editId="531C0581">
              <wp:simplePos x="0" y="0"/>
              <wp:positionH relativeFrom="margin">
                <wp:align>right</wp:align>
              </wp:positionH>
              <wp:positionV relativeFrom="paragraph">
                <wp:posOffset>548</wp:posOffset>
              </wp:positionV>
              <wp:extent cx="0" cy="0"/>
              <wp:effectExtent l="0" t="0" r="0" b="0"/>
              <wp:wrapSquare wrapText="bothSides"/>
              <wp:docPr id="735740268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0" cy="0"/>
                      </a:xfrm>
                      <a:prstGeom prst="rect">
                        <a:avLst/>
                      </a:prstGeom>
                      <a:ln>
                        <a:noFill/>
                        <a:prstDash/>
                      </a:ln>
                    </wps:spPr>
                    <wps:txbx>
                      <w:txbxContent>
                        <w:p w14:paraId="750C0B9D" w14:textId="77777777" w:rsidR="00442344" w:rsidRDefault="00460C85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noProof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88C5E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51.2pt;margin-top:.05pt;width:0;height:0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" filled="f" stroked="f">
              <v:textbox style="mso-fit-shape-to-text:t" inset="0,0,0,0">
                <w:txbxContent>
                  <w:p w14:paraId="750C0B9D" w14:textId="77777777" w:rsidR="00442344" w:rsidRDefault="00460C85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  <w:noProof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DAF2F" w14:textId="77777777" w:rsidR="00A34523" w:rsidRDefault="00A34523">
      <w:pPr>
        <w:spacing w:after="0" w:line="240" w:lineRule="auto"/>
      </w:pPr>
      <w:r>
        <w:separator/>
      </w:r>
    </w:p>
  </w:footnote>
  <w:footnote w:type="continuationSeparator" w:id="0">
    <w:p w14:paraId="171AF633" w14:textId="77777777" w:rsidR="00A34523" w:rsidRDefault="00A345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52D288" w14:textId="77777777" w:rsidR="00442344" w:rsidRDefault="00442344">
    <w:pPr>
      <w:pStyle w:val="Header"/>
      <w:jc w:val="both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242664"/>
    <w:multiLevelType w:val="hybridMultilevel"/>
    <w:tmpl w:val="EDBE5A74"/>
    <w:lvl w:ilvl="0" w:tplc="5330CF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F21A3"/>
    <w:multiLevelType w:val="hybridMultilevel"/>
    <w:tmpl w:val="3344125A"/>
    <w:lvl w:ilvl="0" w:tplc="5330CF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45355B"/>
    <w:multiLevelType w:val="hybridMultilevel"/>
    <w:tmpl w:val="340E6BD4"/>
    <w:lvl w:ilvl="0" w:tplc="5330CF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1D1E6E"/>
    <w:multiLevelType w:val="hybridMultilevel"/>
    <w:tmpl w:val="15B2B666"/>
    <w:lvl w:ilvl="0" w:tplc="5330CF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A6330"/>
    <w:multiLevelType w:val="hybridMultilevel"/>
    <w:tmpl w:val="DD3E276A"/>
    <w:lvl w:ilvl="0" w:tplc="5330CF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F25960"/>
    <w:multiLevelType w:val="hybridMultilevel"/>
    <w:tmpl w:val="F8C64D64"/>
    <w:lvl w:ilvl="0" w:tplc="32A0966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06040F"/>
    <w:multiLevelType w:val="hybridMultilevel"/>
    <w:tmpl w:val="BBD6B848"/>
    <w:lvl w:ilvl="0" w:tplc="5330CF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E15078"/>
    <w:multiLevelType w:val="hybridMultilevel"/>
    <w:tmpl w:val="C444FEA2"/>
    <w:lvl w:ilvl="0" w:tplc="5330CF2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789363">
    <w:abstractNumId w:val="4"/>
  </w:num>
  <w:num w:numId="2" w16cid:durableId="1482039254">
    <w:abstractNumId w:val="5"/>
  </w:num>
  <w:num w:numId="3" w16cid:durableId="349261249">
    <w:abstractNumId w:val="0"/>
  </w:num>
  <w:num w:numId="4" w16cid:durableId="1105231864">
    <w:abstractNumId w:val="1"/>
  </w:num>
  <w:num w:numId="5" w16cid:durableId="65150878">
    <w:abstractNumId w:val="2"/>
  </w:num>
  <w:num w:numId="6" w16cid:durableId="1185434630">
    <w:abstractNumId w:val="3"/>
  </w:num>
  <w:num w:numId="7" w16cid:durableId="1625884707">
    <w:abstractNumId w:val="6"/>
  </w:num>
  <w:num w:numId="8" w16cid:durableId="166030586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C85"/>
    <w:rsid w:val="00004B13"/>
    <w:rsid w:val="00034E14"/>
    <w:rsid w:val="00092C98"/>
    <w:rsid w:val="000A409D"/>
    <w:rsid w:val="000C18A4"/>
    <w:rsid w:val="000F2230"/>
    <w:rsid w:val="00110C98"/>
    <w:rsid w:val="00112A38"/>
    <w:rsid w:val="00126D92"/>
    <w:rsid w:val="001523D3"/>
    <w:rsid w:val="0019453B"/>
    <w:rsid w:val="001B5FFA"/>
    <w:rsid w:val="00220884"/>
    <w:rsid w:val="0023436B"/>
    <w:rsid w:val="00242198"/>
    <w:rsid w:val="00280810"/>
    <w:rsid w:val="002D0511"/>
    <w:rsid w:val="00351B2C"/>
    <w:rsid w:val="003925AB"/>
    <w:rsid w:val="003A33B7"/>
    <w:rsid w:val="003C3A8E"/>
    <w:rsid w:val="003F480B"/>
    <w:rsid w:val="003F63D1"/>
    <w:rsid w:val="00406AA1"/>
    <w:rsid w:val="00406EAC"/>
    <w:rsid w:val="00442344"/>
    <w:rsid w:val="00460C85"/>
    <w:rsid w:val="00465A4B"/>
    <w:rsid w:val="004C480F"/>
    <w:rsid w:val="004D5D38"/>
    <w:rsid w:val="00517D73"/>
    <w:rsid w:val="00523B73"/>
    <w:rsid w:val="00530E4A"/>
    <w:rsid w:val="00540951"/>
    <w:rsid w:val="005660FE"/>
    <w:rsid w:val="0061599B"/>
    <w:rsid w:val="006572F7"/>
    <w:rsid w:val="006574FB"/>
    <w:rsid w:val="00657E93"/>
    <w:rsid w:val="0066153E"/>
    <w:rsid w:val="00670D15"/>
    <w:rsid w:val="00693366"/>
    <w:rsid w:val="006B07BC"/>
    <w:rsid w:val="006B71AB"/>
    <w:rsid w:val="006E76EA"/>
    <w:rsid w:val="007431F3"/>
    <w:rsid w:val="007510B8"/>
    <w:rsid w:val="00753057"/>
    <w:rsid w:val="00781470"/>
    <w:rsid w:val="0079632C"/>
    <w:rsid w:val="007C1376"/>
    <w:rsid w:val="00801948"/>
    <w:rsid w:val="008051E0"/>
    <w:rsid w:val="0081050D"/>
    <w:rsid w:val="00871247"/>
    <w:rsid w:val="00881127"/>
    <w:rsid w:val="008B00F7"/>
    <w:rsid w:val="0092072D"/>
    <w:rsid w:val="00926001"/>
    <w:rsid w:val="00936640"/>
    <w:rsid w:val="00943853"/>
    <w:rsid w:val="00956CFE"/>
    <w:rsid w:val="00961257"/>
    <w:rsid w:val="00973733"/>
    <w:rsid w:val="00996560"/>
    <w:rsid w:val="00A14A25"/>
    <w:rsid w:val="00A34523"/>
    <w:rsid w:val="00AD6C7E"/>
    <w:rsid w:val="00B14403"/>
    <w:rsid w:val="00B16506"/>
    <w:rsid w:val="00B27B3C"/>
    <w:rsid w:val="00B46BB3"/>
    <w:rsid w:val="00BB6884"/>
    <w:rsid w:val="00BD26C0"/>
    <w:rsid w:val="00C120C4"/>
    <w:rsid w:val="00C7269D"/>
    <w:rsid w:val="00CA387E"/>
    <w:rsid w:val="00CA3A24"/>
    <w:rsid w:val="00CB45E5"/>
    <w:rsid w:val="00CB7607"/>
    <w:rsid w:val="00CC47A5"/>
    <w:rsid w:val="00CD460F"/>
    <w:rsid w:val="00CE29FF"/>
    <w:rsid w:val="00CE3005"/>
    <w:rsid w:val="00CF40BC"/>
    <w:rsid w:val="00D01F17"/>
    <w:rsid w:val="00D04236"/>
    <w:rsid w:val="00D37FAE"/>
    <w:rsid w:val="00E52A5A"/>
    <w:rsid w:val="00E55940"/>
    <w:rsid w:val="00E56A7A"/>
    <w:rsid w:val="00E56CCF"/>
    <w:rsid w:val="00E86E6D"/>
    <w:rsid w:val="00ED1632"/>
    <w:rsid w:val="00F41B0D"/>
    <w:rsid w:val="00F55658"/>
    <w:rsid w:val="00F60088"/>
    <w:rsid w:val="00F9510C"/>
    <w:rsid w:val="00FA355C"/>
    <w:rsid w:val="00FB0D53"/>
    <w:rsid w:val="00FE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DAA36"/>
  <w15:chartTrackingRefBased/>
  <w15:docId w15:val="{26C6212D-F794-4A26-800A-C95473B8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41B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60C85"/>
    <w:pPr>
      <w:widowControl w:val="0"/>
      <w:pBdr>
        <w:bottom w:val="single" w:sz="6" w:space="1" w:color="000000"/>
      </w:pBdr>
      <w:tabs>
        <w:tab w:val="left" w:pos="567"/>
        <w:tab w:val="center" w:pos="4153"/>
        <w:tab w:val="right" w:pos="8306"/>
      </w:tabs>
      <w:suppressAutoHyphens/>
      <w:autoSpaceDN w:val="0"/>
      <w:snapToGrid w:val="0"/>
      <w:spacing w:before="200" w:after="0" w:line="240" w:lineRule="auto"/>
      <w:contextualSpacing/>
      <w:jc w:val="center"/>
    </w:pPr>
    <w:rPr>
      <w:rFonts w:ascii="Times New Roman" w:eastAsia="SimSun" w:hAnsi="Times New Roman" w:cs="Times New Roman"/>
      <w:sz w:val="18"/>
      <w:szCs w:val="18"/>
      <w:lang w:val="vi-VN" w:eastAsia="zh-CN"/>
    </w:rPr>
  </w:style>
  <w:style w:type="character" w:customStyle="1" w:styleId="HeaderChar">
    <w:name w:val="Header Char"/>
    <w:basedOn w:val="DefaultParagraphFont"/>
    <w:link w:val="Header"/>
    <w:rsid w:val="00460C85"/>
    <w:rPr>
      <w:rFonts w:ascii="Times New Roman" w:eastAsia="SimSun" w:hAnsi="Times New Roman" w:cs="Times New Roman"/>
      <w:sz w:val="18"/>
      <w:szCs w:val="18"/>
      <w:lang w:val="vi-VN" w:eastAsia="zh-CN"/>
    </w:rPr>
  </w:style>
  <w:style w:type="paragraph" w:styleId="Footer">
    <w:name w:val="footer"/>
    <w:basedOn w:val="Normal"/>
    <w:link w:val="FooterChar"/>
    <w:rsid w:val="00460C85"/>
    <w:pPr>
      <w:widowControl w:val="0"/>
      <w:tabs>
        <w:tab w:val="left" w:pos="567"/>
        <w:tab w:val="center" w:pos="4153"/>
        <w:tab w:val="right" w:pos="8306"/>
      </w:tabs>
      <w:suppressAutoHyphens/>
      <w:autoSpaceDN w:val="0"/>
      <w:snapToGrid w:val="0"/>
      <w:spacing w:before="200" w:after="0" w:line="240" w:lineRule="auto"/>
      <w:contextualSpacing/>
      <w:jc w:val="both"/>
    </w:pPr>
    <w:rPr>
      <w:rFonts w:ascii="Times New Roman" w:eastAsia="SimSun" w:hAnsi="Times New Roman" w:cs="Times New Roman"/>
      <w:sz w:val="18"/>
      <w:szCs w:val="18"/>
      <w:lang w:val="vi-VN" w:eastAsia="zh-CN"/>
    </w:rPr>
  </w:style>
  <w:style w:type="character" w:customStyle="1" w:styleId="FooterChar">
    <w:name w:val="Footer Char"/>
    <w:basedOn w:val="DefaultParagraphFont"/>
    <w:link w:val="Footer"/>
    <w:rsid w:val="00460C85"/>
    <w:rPr>
      <w:rFonts w:ascii="Times New Roman" w:eastAsia="SimSun" w:hAnsi="Times New Roman" w:cs="Times New Roman"/>
      <w:sz w:val="18"/>
      <w:szCs w:val="18"/>
      <w:lang w:val="vi-VN" w:eastAsia="zh-CN"/>
    </w:rPr>
  </w:style>
  <w:style w:type="character" w:styleId="PageNumber">
    <w:name w:val="page number"/>
    <w:basedOn w:val="DefaultParagraphFont"/>
    <w:rsid w:val="00460C85"/>
  </w:style>
  <w:style w:type="table" w:styleId="TableGrid">
    <w:name w:val="Table Grid"/>
    <w:basedOn w:val="TableNormal"/>
    <w:uiPriority w:val="39"/>
    <w:rsid w:val="002D0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sid w:val="00CA387E"/>
    <w:rPr>
      <w:rFonts w:ascii="AdvOT46dcae81" w:hAnsi="AdvOT46dcae81" w:hint="default"/>
      <w:b w:val="0"/>
      <w:bCs w:val="0"/>
      <w:i w:val="0"/>
      <w:iCs w:val="0"/>
      <w:color w:val="000000"/>
      <w:sz w:val="22"/>
      <w:szCs w:val="22"/>
    </w:rPr>
  </w:style>
  <w:style w:type="character" w:styleId="Strong">
    <w:name w:val="Strong"/>
    <w:basedOn w:val="DefaultParagraphFont"/>
    <w:uiPriority w:val="22"/>
    <w:qFormat/>
    <w:rsid w:val="00956CFE"/>
    <w:rPr>
      <w:b/>
      <w:bCs/>
    </w:rPr>
  </w:style>
  <w:style w:type="character" w:styleId="Emphasis">
    <w:name w:val="Emphasis"/>
    <w:basedOn w:val="DefaultParagraphFont"/>
    <w:uiPriority w:val="20"/>
    <w:qFormat/>
    <w:rsid w:val="00753057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F41B0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41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72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393</Words>
  <Characters>1361</Characters>
  <Application>Microsoft Office Word</Application>
  <DocSecurity>0</DocSecurity>
  <Lines>9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uyen, Nguyen Kha</cp:lastModifiedBy>
  <cp:revision>6</cp:revision>
  <dcterms:created xsi:type="dcterms:W3CDTF">2026-03-03T02:24:00Z</dcterms:created>
  <dcterms:modified xsi:type="dcterms:W3CDTF">2026-03-03T02:40:00Z</dcterms:modified>
</cp:coreProperties>
</file>